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B91EF" w14:textId="1FF7D4E6" w:rsidR="00656E98" w:rsidRPr="00EC3C05" w:rsidRDefault="00656E98" w:rsidP="008E247A">
      <w:pPr>
        <w:pStyle w:val="Header"/>
        <w:keepNext/>
        <w:spacing w:before="200" w:after="120"/>
        <w:ind w:right="375"/>
        <w:jc w:val="center"/>
        <w:outlineLvl w:val="1"/>
        <w:rPr>
          <w:rFonts w:ascii="Calibri" w:hAnsi="Calibri" w:cs="Calibri"/>
          <w:b/>
          <w:bCs/>
        </w:rPr>
      </w:pPr>
      <w:r w:rsidRPr="00EC3C05">
        <w:rPr>
          <w:rFonts w:ascii="Calibri" w:hAnsi="Calibri" w:cs="Calibri"/>
          <w:b/>
          <w:bCs/>
        </w:rPr>
        <w:t>Supplemental File: Codebook</w:t>
      </w:r>
    </w:p>
    <w:tbl>
      <w:tblPr>
        <w:tblStyle w:val="PlainTable1"/>
        <w:tblW w:w="4802" w:type="pct"/>
        <w:tblLook w:val="04A0" w:firstRow="1" w:lastRow="0" w:firstColumn="1" w:lastColumn="0" w:noHBand="0" w:noVBand="1"/>
      </w:tblPr>
      <w:tblGrid>
        <w:gridCol w:w="2743"/>
        <w:gridCol w:w="6251"/>
      </w:tblGrid>
      <w:tr w:rsidR="00656E98" w:rsidRPr="00EC3C05" w14:paraId="7683EB0E" w14:textId="77777777" w:rsidTr="008E2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DADAD" w:themeFill="background2" w:themeFillShade="BF"/>
          </w:tcPr>
          <w:p w14:paraId="225B06DF" w14:textId="77777777" w:rsidR="00656E98" w:rsidRPr="00EC3C05" w:rsidRDefault="00656E98">
            <w:pPr>
              <w:pStyle w:val="TableHeading"/>
              <w:jc w:val="left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/>
                <w:bCs/>
                <w:color w:val="000000" w:themeColor="text1"/>
              </w:rPr>
              <w:t>Name</w:t>
            </w:r>
          </w:p>
        </w:tc>
        <w:tc>
          <w:tcPr>
            <w:tcW w:w="6252" w:type="dxa"/>
            <w:shd w:val="clear" w:color="auto" w:fill="ADADAD" w:themeFill="background2" w:themeFillShade="BF"/>
          </w:tcPr>
          <w:p w14:paraId="19236D62" w14:textId="77777777" w:rsidR="00656E98" w:rsidRPr="00EC3C05" w:rsidRDefault="00656E98">
            <w:pPr>
              <w:pStyle w:val="TableHead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</w:tr>
      <w:tr w:rsidR="00656E98" w:rsidRPr="00EC3C05" w14:paraId="0E28C86F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DDD5EBD" w14:textId="77777777" w:rsidR="00656E98" w:rsidRPr="00EC3C05" w:rsidRDefault="00656E98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A. Birth experience</w:t>
            </w:r>
          </w:p>
        </w:tc>
        <w:tc>
          <w:tcPr>
            <w:tcW w:w="6252" w:type="dxa"/>
          </w:tcPr>
          <w:p w14:paraId="70884CCD" w14:textId="071925BD" w:rsidR="00656E98" w:rsidRPr="00EC3C05" w:rsidRDefault="00656E9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Birth experience, including </w:t>
            </w:r>
            <w:r w:rsidR="00ED3FFB">
              <w:rPr>
                <w:rFonts w:ascii="Calibri" w:hAnsi="Calibri" w:cs="Calibri"/>
                <w:color w:val="000000" w:themeColor="text1"/>
              </w:rPr>
              <w:t xml:space="preserve">clinical </w:t>
            </w:r>
            <w:r w:rsidRPr="00EC3C05">
              <w:rPr>
                <w:rFonts w:ascii="Calibri" w:hAnsi="Calibri" w:cs="Calibri"/>
                <w:color w:val="000000" w:themeColor="text1"/>
              </w:rPr>
              <w:t>nature of birth (natural c-section, complications)</w:t>
            </w:r>
          </w:p>
        </w:tc>
      </w:tr>
      <w:tr w:rsidR="00656E98" w:rsidRPr="00EC3C05" w14:paraId="2277EE9A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D9E0CEF" w14:textId="77777777" w:rsidR="00656E98" w:rsidRPr="00EC3C05" w:rsidRDefault="00656E98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B. Family history of albinism</w:t>
            </w:r>
          </w:p>
        </w:tc>
        <w:tc>
          <w:tcPr>
            <w:tcW w:w="6252" w:type="dxa"/>
          </w:tcPr>
          <w:p w14:paraId="43631905" w14:textId="77777777" w:rsidR="00656E98" w:rsidRPr="00EC3C05" w:rsidRDefault="00656E9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033C9BA6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E0942E3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. Reactions to a baby with albinism</w:t>
            </w:r>
          </w:p>
        </w:tc>
        <w:tc>
          <w:tcPr>
            <w:tcW w:w="6252" w:type="dxa"/>
          </w:tcPr>
          <w:p w14:paraId="74580076" w14:textId="3C9A7911" w:rsidR="00ED3FFB" w:rsidRPr="00EC3C05" w:rsidRDefault="008E247A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2C694D7B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72BD020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1. Reactions of mother</w:t>
            </w:r>
          </w:p>
        </w:tc>
        <w:tc>
          <w:tcPr>
            <w:tcW w:w="6252" w:type="dxa"/>
          </w:tcPr>
          <w:p w14:paraId="76DC2488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This code is for when the experience is shared by a participant. This includes initial reactions and gradual acceptance (over time). Can be shared (as participants) by a mother, family, birth attendants, NGO/CSO personnel </w:t>
            </w:r>
          </w:p>
        </w:tc>
      </w:tr>
      <w:tr w:rsidR="00ED3FFB" w:rsidRPr="00EC3C05" w14:paraId="40485069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ECE2C77" w14:textId="77777777" w:rsidR="00ED3FFB" w:rsidRPr="00EC3C05" w:rsidRDefault="00ED3FFB" w:rsidP="00ED3FFB">
            <w:pPr>
              <w:ind w:left="4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1a. Insights relating to maternal-infant bonding</w:t>
            </w:r>
          </w:p>
        </w:tc>
        <w:tc>
          <w:tcPr>
            <w:tcW w:w="6252" w:type="dxa"/>
          </w:tcPr>
          <w:p w14:paraId="268CC7B2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583D8F2A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141AC6E" w14:textId="77777777" w:rsidR="00ED3FFB" w:rsidRPr="00EC3C05" w:rsidRDefault="00ED3FFB" w:rsidP="00ED3FFB">
            <w:pPr>
              <w:ind w:left="4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1b. Mental health of mother</w:t>
            </w:r>
          </w:p>
        </w:tc>
        <w:tc>
          <w:tcPr>
            <w:tcW w:w="6252" w:type="dxa"/>
          </w:tcPr>
          <w:p w14:paraId="3F80BB19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i.e., postnatal depression, anxiety</w:t>
            </w:r>
          </w:p>
        </w:tc>
      </w:tr>
      <w:tr w:rsidR="00ED3FFB" w:rsidRPr="00EC3C05" w14:paraId="7C64B19B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CAA2941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2. Reactions of father</w:t>
            </w:r>
          </w:p>
        </w:tc>
        <w:tc>
          <w:tcPr>
            <w:tcW w:w="6252" w:type="dxa"/>
          </w:tcPr>
          <w:p w14:paraId="36FD8B24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This code is for when the experience is shared by a participant. This includes neglecting the child and abandonment. </w:t>
            </w:r>
          </w:p>
        </w:tc>
      </w:tr>
      <w:tr w:rsidR="00ED3FFB" w:rsidRPr="00EC3C05" w14:paraId="5F3829F4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DFE79B9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3. Reactions of family</w:t>
            </w:r>
          </w:p>
        </w:tc>
        <w:tc>
          <w:tcPr>
            <w:tcW w:w="6252" w:type="dxa"/>
          </w:tcPr>
          <w:p w14:paraId="66909621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This code is for when the experience is shared by a participant. I.e., excluded, abandoned</w:t>
            </w:r>
          </w:p>
        </w:tc>
      </w:tr>
      <w:tr w:rsidR="00ED3FFB" w:rsidRPr="00EC3C05" w14:paraId="061F35F8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8AE5DDF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4. Reactions of birth attendants (nurses, midwives, physicians, birth attendants)</w:t>
            </w:r>
          </w:p>
        </w:tc>
        <w:tc>
          <w:tcPr>
            <w:tcW w:w="6252" w:type="dxa"/>
          </w:tcPr>
          <w:p w14:paraId="2453DA87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This code is for when the experience is shared by a participant. Can be shared (as participants) by a mother, family, birth attendants, NGO/CSO personnel</w:t>
            </w:r>
          </w:p>
        </w:tc>
      </w:tr>
      <w:tr w:rsidR="00ED3FFB" w:rsidRPr="00EC3C05" w14:paraId="1BFC322B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6660BFC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5. Reactions of Community</w:t>
            </w:r>
          </w:p>
        </w:tc>
        <w:tc>
          <w:tcPr>
            <w:tcW w:w="6252" w:type="dxa"/>
          </w:tcPr>
          <w:p w14:paraId="43E6B8C9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This code is for when the experience is shared by a participant. This includes experiences of mothers and babies experiencing stigma, discrimination, exclusion. Can be shared (as participants) by a mother, family, birth attendants, NGO/CSO personnel</w:t>
            </w:r>
          </w:p>
        </w:tc>
      </w:tr>
      <w:tr w:rsidR="00ED3FFB" w:rsidRPr="00EC3C05" w14:paraId="391935E9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51D49C7" w14:textId="7ABB91AC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C6. General</w:t>
            </w:r>
            <w:r w:rsidR="008B5D42">
              <w:rPr>
                <w:rFonts w:ascii="Calibri" w:hAnsi="Calibri" w:cs="Calibri"/>
                <w:b w:val="0"/>
                <w:color w:val="000000" w:themeColor="text1"/>
              </w:rPr>
              <w:t xml:space="preserve"> </w:t>
            </w: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broad reactions (discussions)</w:t>
            </w:r>
          </w:p>
        </w:tc>
        <w:tc>
          <w:tcPr>
            <w:tcW w:w="6252" w:type="dxa"/>
          </w:tcPr>
          <w:p w14:paraId="3FA42CF0" w14:textId="746342C8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This code is for generalized discussions about the reactions of families and communities</w:t>
            </w:r>
            <w:r w:rsidR="00E47F32">
              <w:rPr>
                <w:rFonts w:ascii="Calibri" w:hAnsi="Calibri" w:cs="Calibri"/>
                <w:color w:val="000000" w:themeColor="text1"/>
              </w:rPr>
              <w:t xml:space="preserve"> Iin contrast to the above that are insights from </w:t>
            </w:r>
            <w:proofErr w:type="gramStart"/>
            <w:r w:rsidR="00E47F32">
              <w:rPr>
                <w:rFonts w:ascii="Calibri" w:hAnsi="Calibri" w:cs="Calibri"/>
                <w:color w:val="000000" w:themeColor="text1"/>
              </w:rPr>
              <w:t>particular people / participants</w:t>
            </w:r>
            <w:proofErr w:type="gramEnd"/>
            <w:r w:rsidR="00E47F32">
              <w:rPr>
                <w:rFonts w:ascii="Calibri" w:hAnsi="Calibri" w:cs="Calibri"/>
                <w:color w:val="000000" w:themeColor="text1"/>
              </w:rPr>
              <w:t>)</w:t>
            </w:r>
            <w:r w:rsidRPr="00EC3C05">
              <w:rPr>
                <w:rFonts w:ascii="Calibri" w:hAnsi="Calibri" w:cs="Calibri"/>
                <w:color w:val="000000" w:themeColor="text1"/>
              </w:rPr>
              <w:t>. May be from the background of the paper</w:t>
            </w:r>
          </w:p>
        </w:tc>
      </w:tr>
      <w:tr w:rsidR="00ED3FFB" w:rsidRPr="00EC3C05" w14:paraId="5C421621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735FCCB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D. Settings of birth</w:t>
            </w:r>
          </w:p>
        </w:tc>
        <w:tc>
          <w:tcPr>
            <w:tcW w:w="6252" w:type="dxa"/>
          </w:tcPr>
          <w:p w14:paraId="0D2FC6B9" w14:textId="4553E829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3AC264F7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E57C7A7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D1. Birthing setting</w:t>
            </w:r>
          </w:p>
        </w:tc>
        <w:tc>
          <w:tcPr>
            <w:tcW w:w="6252" w:type="dxa"/>
          </w:tcPr>
          <w:p w14:paraId="38933F70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Place of birth, i.e., hospital, clinic, home Context of place, i.e., urban/rural Any context regarding birth</w:t>
            </w:r>
          </w:p>
        </w:tc>
      </w:tr>
      <w:tr w:rsidR="00ED3FFB" w:rsidRPr="00EC3C05" w14:paraId="2FB81BB3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EA83A43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D2. Birthing traditions</w:t>
            </w:r>
          </w:p>
        </w:tc>
        <w:tc>
          <w:tcPr>
            <w:tcW w:w="6252" w:type="dxa"/>
          </w:tcPr>
          <w:p w14:paraId="26CFF0B6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Any traditions that </w:t>
            </w:r>
            <w:proofErr w:type="gramStart"/>
            <w:r w:rsidRPr="00EC3C05">
              <w:rPr>
                <w:rFonts w:ascii="Calibri" w:hAnsi="Calibri" w:cs="Calibri"/>
                <w:color w:val="000000" w:themeColor="text1"/>
              </w:rPr>
              <w:t>involves</w:t>
            </w:r>
            <w:proofErr w:type="gramEnd"/>
            <w:r w:rsidRPr="00EC3C05">
              <w:rPr>
                <w:rFonts w:ascii="Calibri" w:hAnsi="Calibri" w:cs="Calibri"/>
                <w:color w:val="000000" w:themeColor="text1"/>
              </w:rPr>
              <w:t xml:space="preserve"> a birth, i.e., ceremonies, cultural activities</w:t>
            </w:r>
          </w:p>
        </w:tc>
      </w:tr>
      <w:tr w:rsidR="00ED3FFB" w:rsidRPr="00EC3C05" w14:paraId="0AACB77C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50B6264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E. Resources</w:t>
            </w:r>
          </w:p>
        </w:tc>
        <w:tc>
          <w:tcPr>
            <w:tcW w:w="6252" w:type="dxa"/>
          </w:tcPr>
          <w:p w14:paraId="60CA714A" w14:textId="1AB1F556" w:rsidR="00ED3FFB" w:rsidRPr="00EC3C05" w:rsidRDefault="008E247A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3D640E6F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F07CD57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E1. Provided with education prior to discharge</w:t>
            </w:r>
          </w:p>
        </w:tc>
        <w:tc>
          <w:tcPr>
            <w:tcW w:w="6252" w:type="dxa"/>
          </w:tcPr>
          <w:p w14:paraId="095D4C6A" w14:textId="11BF9716" w:rsidR="00ED3FFB" w:rsidRPr="00EC3C05" w:rsidRDefault="00E47F32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Mother or family provided</w:t>
            </w:r>
            <w:r>
              <w:rPr>
                <w:rFonts w:ascii="Calibri" w:hAnsi="Calibri" w:cs="Calibri"/>
                <w:color w:val="000000" w:themeColor="text1"/>
              </w:rPr>
              <w:t xml:space="preserve"> with education prior to discharge</w:t>
            </w:r>
          </w:p>
        </w:tc>
      </w:tr>
      <w:tr w:rsidR="00ED3FFB" w:rsidRPr="00EC3C05" w14:paraId="2BBBFF89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28A9CCE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E2. Referrals</w:t>
            </w:r>
          </w:p>
        </w:tc>
        <w:tc>
          <w:tcPr>
            <w:tcW w:w="6252" w:type="dxa"/>
          </w:tcPr>
          <w:p w14:paraId="5AAE5490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Mother or family provided with referrals to genetic counselling, ophthalmologist, dermatologist, social worker, mental health counselling</w:t>
            </w:r>
          </w:p>
        </w:tc>
      </w:tr>
      <w:tr w:rsidR="00ED3FFB" w:rsidRPr="00EC3C05" w14:paraId="28969482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646FA57" w14:textId="036A0519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 xml:space="preserve">E3. Connected to an </w:t>
            </w:r>
            <w:r w:rsidRPr="00EC3C05">
              <w:rPr>
                <w:rFonts w:ascii="Calibri" w:hAnsi="Calibri" w:cs="Calibri"/>
                <w:b w:val="0"/>
                <w:color w:val="000000" w:themeColor="text1"/>
              </w:rPr>
              <w:lastRenderedPageBreak/>
              <w:t>NGO</w:t>
            </w:r>
            <w:r w:rsidRPr="00EC3C0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support group</w:t>
            </w:r>
          </w:p>
        </w:tc>
        <w:tc>
          <w:tcPr>
            <w:tcW w:w="6252" w:type="dxa"/>
          </w:tcPr>
          <w:p w14:paraId="4BFED810" w14:textId="17BC9DA3" w:rsidR="00ED3FFB" w:rsidRPr="00EC3C05" w:rsidRDefault="00E47F32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lastRenderedPageBreak/>
              <w:t>Mother or family</w:t>
            </w:r>
            <w:r>
              <w:rPr>
                <w:rFonts w:ascii="Calibri" w:hAnsi="Calibri" w:cs="Calibri"/>
                <w:color w:val="000000" w:themeColor="text1"/>
              </w:rPr>
              <w:t xml:space="preserve"> are connected to an NGO support group.</w:t>
            </w:r>
          </w:p>
        </w:tc>
      </w:tr>
      <w:tr w:rsidR="00ED3FFB" w:rsidRPr="00EC3C05" w14:paraId="7C9BC7B7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3CBFB3F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F. Explanation about albinism</w:t>
            </w:r>
          </w:p>
        </w:tc>
        <w:tc>
          <w:tcPr>
            <w:tcW w:w="6252" w:type="dxa"/>
          </w:tcPr>
          <w:p w14:paraId="33726652" w14:textId="768F05A8" w:rsidR="00ED3FFB" w:rsidRPr="00EC3C05" w:rsidRDefault="008E247A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7FB22EA6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F49A0FA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F1. Genetic understanding of albinism</w:t>
            </w:r>
          </w:p>
        </w:tc>
        <w:tc>
          <w:tcPr>
            <w:tcW w:w="6252" w:type="dxa"/>
          </w:tcPr>
          <w:p w14:paraId="46B18D6F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(or the lack of)</w:t>
            </w:r>
          </w:p>
        </w:tc>
      </w:tr>
      <w:tr w:rsidR="00ED3FFB" w:rsidRPr="00EC3C05" w14:paraId="0120FFE5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1B4A591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F2. Explanation about the birth of a baby with albinism (non-scientific)</w:t>
            </w:r>
          </w:p>
        </w:tc>
        <w:tc>
          <w:tcPr>
            <w:tcW w:w="6252" w:type="dxa"/>
          </w:tcPr>
          <w:p w14:paraId="3A4090E8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This includes accusations of mother’s </w:t>
            </w:r>
            <w:proofErr w:type="gramStart"/>
            <w:r w:rsidRPr="00EC3C05">
              <w:rPr>
                <w:rFonts w:ascii="Calibri" w:hAnsi="Calibri" w:cs="Calibri"/>
                <w:color w:val="000000" w:themeColor="text1"/>
              </w:rPr>
              <w:t>infidelity,</w:t>
            </w:r>
            <w:proofErr w:type="gramEnd"/>
            <w:r w:rsidRPr="00EC3C05">
              <w:rPr>
                <w:rFonts w:ascii="Calibri" w:hAnsi="Calibri" w:cs="Calibri"/>
                <w:color w:val="000000" w:themeColor="text1"/>
              </w:rPr>
              <w:t xml:space="preserve"> mother brought a curse to family/community</w:t>
            </w:r>
          </w:p>
        </w:tc>
      </w:tr>
      <w:tr w:rsidR="00ED3FFB" w:rsidRPr="00EC3C05" w14:paraId="127A63C7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A059BC0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F3. Beliefs about PWA</w:t>
            </w:r>
          </w:p>
        </w:tc>
        <w:tc>
          <w:tcPr>
            <w:tcW w:w="6252" w:type="dxa"/>
          </w:tcPr>
          <w:p w14:paraId="7435115B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Generally referring to beliefs about PWA, not necessarily about their birth</w:t>
            </w:r>
          </w:p>
        </w:tc>
      </w:tr>
      <w:tr w:rsidR="00ED3FFB" w:rsidRPr="00EC3C05" w14:paraId="51C5577D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C528D40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G. Contextual Factors</w:t>
            </w:r>
          </w:p>
        </w:tc>
        <w:tc>
          <w:tcPr>
            <w:tcW w:w="6252" w:type="dxa"/>
          </w:tcPr>
          <w:p w14:paraId="0601C6CA" w14:textId="4C5F47EA" w:rsidR="00ED3FFB" w:rsidRPr="00EC3C05" w:rsidRDefault="008E247A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10BA0B0D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ABA4335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G1. Supportive Factors that helped mothers and families</w:t>
            </w:r>
          </w:p>
        </w:tc>
        <w:tc>
          <w:tcPr>
            <w:tcW w:w="6252" w:type="dxa"/>
          </w:tcPr>
          <w:p w14:paraId="76B11833" w14:textId="2C9E4409" w:rsidR="00ED3FFB" w:rsidRPr="00EC3C05" w:rsidRDefault="00B453D5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(basket code)</w:t>
            </w:r>
          </w:p>
        </w:tc>
      </w:tr>
      <w:tr w:rsidR="00ED3FFB" w:rsidRPr="00EC3C05" w14:paraId="23B2BECC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C46AA5E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G2. Unsupportive Factors that harmed mothers and families</w:t>
            </w:r>
          </w:p>
        </w:tc>
        <w:tc>
          <w:tcPr>
            <w:tcW w:w="6252" w:type="dxa"/>
          </w:tcPr>
          <w:p w14:paraId="4E02BE46" w14:textId="4DC6382C" w:rsidR="00ED3FFB" w:rsidRPr="00EC3C05" w:rsidRDefault="00B453D5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(basket code)</w:t>
            </w:r>
          </w:p>
        </w:tc>
      </w:tr>
      <w:tr w:rsidR="00ED3FFB" w:rsidRPr="00EC3C05" w14:paraId="63626361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B4E61C4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. Perspectives</w:t>
            </w:r>
          </w:p>
        </w:tc>
        <w:tc>
          <w:tcPr>
            <w:tcW w:w="6252" w:type="dxa"/>
          </w:tcPr>
          <w:p w14:paraId="290964E3" w14:textId="777313D3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4C50B9A4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08B732D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1. Gender</w:t>
            </w:r>
          </w:p>
        </w:tc>
        <w:tc>
          <w:tcPr>
            <w:tcW w:w="6252" w:type="dxa"/>
          </w:tcPr>
          <w:p w14:paraId="10CE779E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0E21C3DB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FEE972D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2. Human Rights</w:t>
            </w:r>
          </w:p>
        </w:tc>
        <w:tc>
          <w:tcPr>
            <w:tcW w:w="6252" w:type="dxa"/>
          </w:tcPr>
          <w:p w14:paraId="0F2A87F2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11EEE180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06371D7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3. Colourism</w:t>
            </w:r>
          </w:p>
        </w:tc>
        <w:tc>
          <w:tcPr>
            <w:tcW w:w="6252" w:type="dxa"/>
          </w:tcPr>
          <w:p w14:paraId="4213114F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24AA4E53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44DB2FC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4. Disability</w:t>
            </w:r>
          </w:p>
        </w:tc>
        <w:tc>
          <w:tcPr>
            <w:tcW w:w="6252" w:type="dxa"/>
          </w:tcPr>
          <w:p w14:paraId="03D82BF7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4EE5A7AE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48B8278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5. Religion</w:t>
            </w:r>
          </w:p>
        </w:tc>
        <w:tc>
          <w:tcPr>
            <w:tcW w:w="6252" w:type="dxa"/>
          </w:tcPr>
          <w:p w14:paraId="671917E6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Reference to African traditional religions, faith communities</w:t>
            </w:r>
          </w:p>
        </w:tc>
      </w:tr>
      <w:tr w:rsidR="00ED3FFB" w:rsidRPr="00EC3C05" w14:paraId="796B9062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B5EA204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H6. Other</w:t>
            </w:r>
          </w:p>
        </w:tc>
        <w:tc>
          <w:tcPr>
            <w:tcW w:w="6252" w:type="dxa"/>
          </w:tcPr>
          <w:p w14:paraId="587A4B31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1162D676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E8F0799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I. Violence</w:t>
            </w:r>
          </w:p>
        </w:tc>
        <w:tc>
          <w:tcPr>
            <w:tcW w:w="6252" w:type="dxa"/>
          </w:tcPr>
          <w:p w14:paraId="40234622" w14:textId="35D17224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31D58381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7CA145B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I1. Gender-based violence</w:t>
            </w:r>
          </w:p>
        </w:tc>
        <w:tc>
          <w:tcPr>
            <w:tcW w:w="6252" w:type="dxa"/>
          </w:tcPr>
          <w:p w14:paraId="3E7BB655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Towards the mother</w:t>
            </w:r>
          </w:p>
        </w:tc>
      </w:tr>
      <w:tr w:rsidR="00ED3FFB" w:rsidRPr="00EC3C05" w14:paraId="2A0D6AF3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722B584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I2. Infant violence</w:t>
            </w:r>
          </w:p>
        </w:tc>
        <w:tc>
          <w:tcPr>
            <w:tcW w:w="6252" w:type="dxa"/>
          </w:tcPr>
          <w:p w14:paraId="399A77FF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Towards the baby, i.e., infanticide </w:t>
            </w:r>
          </w:p>
        </w:tc>
      </w:tr>
      <w:tr w:rsidR="00ED3FFB" w:rsidRPr="00EC3C05" w14:paraId="47C336E1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5FCCB8DA" w14:textId="178D628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J. Insights to changes</w:t>
            </w:r>
            <w:r w:rsidRPr="00EC3C0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shifts over time</w:t>
            </w:r>
          </w:p>
        </w:tc>
        <w:tc>
          <w:tcPr>
            <w:tcW w:w="6252" w:type="dxa"/>
          </w:tcPr>
          <w:p w14:paraId="4BDC7576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“</w:t>
            </w:r>
            <w:proofErr w:type="gramStart"/>
            <w:r w:rsidRPr="00EC3C05">
              <w:rPr>
                <w:rFonts w:ascii="Calibri" w:hAnsi="Calibri" w:cs="Calibri"/>
                <w:color w:val="000000" w:themeColor="text1"/>
              </w:rPr>
              <w:t>in</w:t>
            </w:r>
            <w:proofErr w:type="gramEnd"/>
            <w:r w:rsidRPr="00EC3C05">
              <w:rPr>
                <w:rFonts w:ascii="Calibri" w:hAnsi="Calibri" w:cs="Calibri"/>
                <w:color w:val="000000" w:themeColor="text1"/>
              </w:rPr>
              <w:t xml:space="preserve"> contrast to earlier study”, “previous studies described”, or with an earlier albinism birth</w:t>
            </w:r>
          </w:p>
        </w:tc>
      </w:tr>
      <w:tr w:rsidR="00ED3FFB" w:rsidRPr="00EC3C05" w14:paraId="078E812E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71D2457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K. Health professions education</w:t>
            </w:r>
          </w:p>
        </w:tc>
        <w:tc>
          <w:tcPr>
            <w:tcW w:w="6252" w:type="dxa"/>
          </w:tcPr>
          <w:p w14:paraId="2407E5D7" w14:textId="0DE629B4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48E86CD8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0FE7D0F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K1. Insights about the nature (content, approach) of health professions education</w:t>
            </w:r>
          </w:p>
        </w:tc>
        <w:tc>
          <w:tcPr>
            <w:tcW w:w="6252" w:type="dxa"/>
          </w:tcPr>
          <w:p w14:paraId="3E105688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Knowledge of birth attendants (or lack of) about albinism Providing or improving education of nurses, midwives, doctors, etc.</w:t>
            </w:r>
          </w:p>
        </w:tc>
      </w:tr>
      <w:tr w:rsidR="00ED3FFB" w:rsidRPr="00EC3C05" w14:paraId="218FC2BE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17A46CE5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K2. Reference to Respectful Maternity Care (or its concepts)</w:t>
            </w:r>
          </w:p>
        </w:tc>
        <w:tc>
          <w:tcPr>
            <w:tcW w:w="6252" w:type="dxa"/>
          </w:tcPr>
          <w:p w14:paraId="00656399" w14:textId="77777777" w:rsidR="00ED3FFB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Micro level: point of care, power and control, abuse </w:t>
            </w:r>
          </w:p>
          <w:p w14:paraId="47D1C689" w14:textId="77777777" w:rsidR="00ED3FFB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 xml:space="preserve">Meso </w:t>
            </w:r>
            <w:proofErr w:type="gramStart"/>
            <w:r w:rsidRPr="00EC3C05">
              <w:rPr>
                <w:rFonts w:ascii="Calibri" w:hAnsi="Calibri" w:cs="Calibri"/>
                <w:color w:val="000000" w:themeColor="text1"/>
              </w:rPr>
              <w:t>level:</w:t>
            </w:r>
            <w:proofErr w:type="gramEnd"/>
            <w:r w:rsidRPr="00EC3C05">
              <w:rPr>
                <w:rFonts w:ascii="Calibri" w:hAnsi="Calibri" w:cs="Calibri"/>
                <w:color w:val="000000" w:themeColor="text1"/>
              </w:rPr>
              <w:t xml:space="preserve"> are midwives equipped, what is their work environment </w:t>
            </w:r>
          </w:p>
          <w:p w14:paraId="19F2392D" w14:textId="4CAA998E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Macro level: govt/ policy</w:t>
            </w:r>
          </w:p>
        </w:tc>
      </w:tr>
      <w:tr w:rsidR="00ED3FFB" w:rsidRPr="00EC3C05" w14:paraId="1A853718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232EA647" w14:textId="77777777" w:rsidR="00ED3FFB" w:rsidRPr="00EC3C05" w:rsidRDefault="00ED3FFB" w:rsidP="00ED3FFB">
            <w:pPr>
              <w:pStyle w:val="TableContents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L. Recommendations</w:t>
            </w:r>
          </w:p>
        </w:tc>
        <w:tc>
          <w:tcPr>
            <w:tcW w:w="6252" w:type="dxa"/>
          </w:tcPr>
          <w:p w14:paraId="4FADAE8F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color w:val="000000" w:themeColor="text1"/>
              </w:rPr>
              <w:t>[Do not code here]</w:t>
            </w:r>
          </w:p>
        </w:tc>
      </w:tr>
      <w:tr w:rsidR="00ED3FFB" w:rsidRPr="00EC3C05" w14:paraId="2AAE3BC1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039F50CA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L1. Implications for healthcare providers</w:t>
            </w:r>
          </w:p>
        </w:tc>
        <w:tc>
          <w:tcPr>
            <w:tcW w:w="6252" w:type="dxa"/>
          </w:tcPr>
          <w:p w14:paraId="11EB0A49" w14:textId="6146F822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.g.,</w:t>
            </w:r>
            <w:r w:rsidRPr="00EC3C05">
              <w:rPr>
                <w:rFonts w:ascii="Calibri" w:hAnsi="Calibri" w:cs="Calibri"/>
                <w:color w:val="000000" w:themeColor="text1"/>
              </w:rPr>
              <w:t xml:space="preserve"> providing education to families, have positive responses</w:t>
            </w:r>
          </w:p>
        </w:tc>
      </w:tr>
      <w:tr w:rsidR="00ED3FFB" w:rsidRPr="00EC3C05" w14:paraId="3F886A6C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793715D0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L2. Policy Improvement</w:t>
            </w:r>
          </w:p>
        </w:tc>
        <w:tc>
          <w:tcPr>
            <w:tcW w:w="6252" w:type="dxa"/>
          </w:tcPr>
          <w:p w14:paraId="514CBE0A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33D35590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6F677F02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L3. Collaboration among stakeholders</w:t>
            </w:r>
          </w:p>
        </w:tc>
        <w:tc>
          <w:tcPr>
            <w:tcW w:w="6252" w:type="dxa"/>
          </w:tcPr>
          <w:p w14:paraId="70805E65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4A3A597D" w14:textId="77777777" w:rsidTr="008E2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4D864FC0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t>L4. Awareness Raising</w:t>
            </w:r>
          </w:p>
        </w:tc>
        <w:tc>
          <w:tcPr>
            <w:tcW w:w="6252" w:type="dxa"/>
          </w:tcPr>
          <w:p w14:paraId="34AE5BCE" w14:textId="77777777" w:rsidR="00ED3FFB" w:rsidRPr="00EC3C05" w:rsidRDefault="00ED3FFB" w:rsidP="00ED3FF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D3FFB" w:rsidRPr="00EC3C05" w14:paraId="601E5DE4" w14:textId="77777777" w:rsidTr="008E2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14:paraId="3B87F770" w14:textId="77777777" w:rsidR="00ED3FFB" w:rsidRPr="00EC3C05" w:rsidRDefault="00ED3FFB" w:rsidP="00ED3FFB">
            <w:pPr>
              <w:ind w:left="200"/>
              <w:rPr>
                <w:rFonts w:ascii="Calibri" w:hAnsi="Calibri" w:cs="Calibri"/>
                <w:color w:val="000000" w:themeColor="text1"/>
              </w:rPr>
            </w:pPr>
            <w:r w:rsidRPr="00EC3C05">
              <w:rPr>
                <w:rFonts w:ascii="Calibri" w:hAnsi="Calibri" w:cs="Calibri"/>
                <w:b w:val="0"/>
                <w:color w:val="000000" w:themeColor="text1"/>
              </w:rPr>
              <w:lastRenderedPageBreak/>
              <w:t>L5. Other</w:t>
            </w:r>
          </w:p>
        </w:tc>
        <w:tc>
          <w:tcPr>
            <w:tcW w:w="6252" w:type="dxa"/>
          </w:tcPr>
          <w:p w14:paraId="6A2C5429" w14:textId="77777777" w:rsidR="00ED3FFB" w:rsidRPr="00EC3C05" w:rsidRDefault="00ED3FFB" w:rsidP="00ED3FF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0804D1CB" w14:textId="38DC6701" w:rsidR="0015569E" w:rsidRPr="00EC3C05" w:rsidRDefault="0015569E">
      <w:pPr>
        <w:rPr>
          <w:rFonts w:ascii="Calibri" w:hAnsi="Calibri" w:cs="Calibri"/>
        </w:rPr>
      </w:pPr>
    </w:p>
    <w:sectPr w:rsidR="0015569E" w:rsidRPr="00EC3C05" w:rsidSect="00656E98">
      <w:pgSz w:w="11900" w:h="16840"/>
      <w:pgMar w:top="1000" w:right="1000" w:bottom="1000" w:left="1525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391DC" w14:textId="77777777" w:rsidR="0019123D" w:rsidRDefault="0019123D">
      <w:pPr>
        <w:rPr>
          <w:rFonts w:hint="eastAsia"/>
        </w:rPr>
      </w:pPr>
      <w:r>
        <w:separator/>
      </w:r>
    </w:p>
  </w:endnote>
  <w:endnote w:type="continuationSeparator" w:id="0">
    <w:p w14:paraId="079E227A" w14:textId="77777777" w:rsidR="0019123D" w:rsidRDefault="001912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8D523" w14:textId="77777777" w:rsidR="0019123D" w:rsidRDefault="0019123D">
      <w:pPr>
        <w:rPr>
          <w:rFonts w:hint="eastAsia"/>
        </w:rPr>
      </w:pPr>
      <w:r>
        <w:separator/>
      </w:r>
    </w:p>
  </w:footnote>
  <w:footnote w:type="continuationSeparator" w:id="0">
    <w:p w14:paraId="32110A1F" w14:textId="77777777" w:rsidR="0019123D" w:rsidRDefault="0019123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F14480"/>
    <w:multiLevelType w:val="multilevel"/>
    <w:tmpl w:val="5732A5C8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051029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trackRevision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9E"/>
    <w:rsid w:val="0015569E"/>
    <w:rsid w:val="0019123D"/>
    <w:rsid w:val="00201333"/>
    <w:rsid w:val="005B2EF1"/>
    <w:rsid w:val="00656E98"/>
    <w:rsid w:val="008225BB"/>
    <w:rsid w:val="008B5D42"/>
    <w:rsid w:val="008C6E10"/>
    <w:rsid w:val="008E247A"/>
    <w:rsid w:val="00B03A96"/>
    <w:rsid w:val="00B453D5"/>
    <w:rsid w:val="00C65AE4"/>
    <w:rsid w:val="00E47F32"/>
    <w:rsid w:val="00EC3C05"/>
    <w:rsid w:val="00ED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2581"/>
  <w15:docId w15:val="{9B35E5D2-6317-704D-918A-4F08A344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  <w:style w:type="table" w:styleId="TableGrid">
    <w:name w:val="Table Grid"/>
    <w:basedOn w:val="TableNormal"/>
    <w:uiPriority w:val="39"/>
    <w:rsid w:val="00656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56E9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6E9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225BB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Angelie Buyco</dc:creator>
  <dc:description/>
  <cp:lastModifiedBy>Meghann Angelie Buyco</cp:lastModifiedBy>
  <cp:revision>7</cp:revision>
  <cp:lastPrinted>2017-01-04T14:30:00Z</cp:lastPrinted>
  <dcterms:created xsi:type="dcterms:W3CDTF">2025-02-16T01:59:00Z</dcterms:created>
  <dcterms:modified xsi:type="dcterms:W3CDTF">2025-02-19T23:39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3-07-11T06:22:50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Birthing Stories Participatory Systematic Review</vt:lpwstr>
  </property>
</Properties>
</file>